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7C7" w:rsidRDefault="004532F8" w:rsidP="00C255E7">
      <w:pPr>
        <w:spacing w:line="360" w:lineRule="auto"/>
        <w:ind w:left="1080" w:hanging="1080"/>
      </w:pPr>
      <w:r>
        <w:t>S</w:t>
      </w:r>
      <w:r w:rsidR="00D5724A">
        <w:t>1</w:t>
      </w:r>
      <w:r w:rsidR="00360F2A">
        <w:t>3</w:t>
      </w:r>
      <w:r>
        <w:t xml:space="preserve"> Table</w:t>
      </w:r>
      <w:r w:rsidR="007D4C9B">
        <w:t xml:space="preserve">. </w:t>
      </w:r>
      <w:r w:rsidR="00B847C9">
        <w:t xml:space="preserve">Conditional logit estimates </w:t>
      </w:r>
      <w:r w:rsidR="002A2C02">
        <w:t xml:space="preserve">of </w:t>
      </w:r>
      <w:r w:rsidR="00B847C9">
        <w:t>model “</w:t>
      </w:r>
      <w:r w:rsidR="00B30566">
        <w:t xml:space="preserve">+ </w:t>
      </w:r>
      <w:r w:rsidR="007D4C9B">
        <w:t>p</w:t>
      </w:r>
      <w:r w:rsidR="00360F2A">
        <w:t xml:space="preserve">rior </w:t>
      </w:r>
      <w:r w:rsidR="007D4C9B">
        <w:t>c</w:t>
      </w:r>
      <w:r w:rsidR="00360F2A">
        <w:t xml:space="preserve">rime </w:t>
      </w:r>
      <w:r w:rsidR="007D4C9B">
        <w:t>e</w:t>
      </w:r>
      <w:r w:rsidR="00360F2A">
        <w:t>xploration</w:t>
      </w:r>
      <w:r w:rsidR="00B847C9">
        <w:t>”</w:t>
      </w:r>
      <w:r w:rsidR="007D4C9B">
        <w:t xml:space="preserve"> (Figure 4)</w:t>
      </w:r>
      <w:r w:rsidR="00B847C9">
        <w:t>.</w:t>
      </w:r>
      <w:r>
        <w:t xml:space="preserve"> </w:t>
      </w:r>
      <w:r w:rsidR="00D836B6">
        <w:t>Descriptive statistics of the covariates are presented in S9 Table.</w:t>
      </w:r>
      <w:bookmarkStart w:id="0" w:name="_GoBack"/>
      <w:bookmarkEnd w:id="0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992"/>
        <w:gridCol w:w="1701"/>
        <w:gridCol w:w="1018"/>
      </w:tblGrid>
      <w:tr w:rsidR="00D93963" w:rsidRPr="004532F8" w:rsidTr="007D4C9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7D4C9B">
            <w:pPr>
              <w:spacing w:line="360" w:lineRule="auto"/>
              <w:jc w:val="right"/>
            </w:pPr>
            <w: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7D4C9B">
            <w:pPr>
              <w:spacing w:line="360" w:lineRule="auto"/>
              <w:jc w:val="center"/>
            </w:pPr>
            <w:r>
              <w:t>95% C.I.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7D4C9B">
            <w:pPr>
              <w:spacing w:line="360" w:lineRule="auto"/>
              <w:jc w:val="right"/>
            </w:pPr>
            <w:r>
              <w:t>p</w:t>
            </w:r>
          </w:p>
        </w:tc>
      </w:tr>
      <w:tr w:rsidR="00D8361A" w:rsidRPr="004532F8" w:rsidTr="007D4C9B">
        <w:tc>
          <w:tcPr>
            <w:tcW w:w="3119" w:type="dxa"/>
            <w:tcBorders>
              <w:top w:val="single" w:sz="4" w:space="0" w:color="auto"/>
            </w:tcBorders>
          </w:tcPr>
          <w:p w:rsidR="00D8361A" w:rsidRPr="004532F8" w:rsidRDefault="00D8361A" w:rsidP="00D8361A">
            <w:pPr>
              <w:spacing w:line="360" w:lineRule="auto"/>
            </w:pPr>
            <w:r>
              <w:t>Activity space (16</w:t>
            </w:r>
            <w:r w:rsidR="007D4C9B">
              <w:t>–</w:t>
            </w:r>
            <w:r>
              <w:t>96] hou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361A" w:rsidRPr="00F52F61" w:rsidRDefault="00D8361A" w:rsidP="007D4C9B">
            <w:pPr>
              <w:jc w:val="right"/>
            </w:pPr>
            <w:r w:rsidRPr="00F52F61">
              <w:t>115.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8361A" w:rsidRPr="00F52F61" w:rsidRDefault="00D8361A" w:rsidP="007D4C9B">
            <w:pPr>
              <w:jc w:val="center"/>
            </w:pPr>
            <w:r w:rsidRPr="00F52F61">
              <w:t>50.53</w:t>
            </w:r>
            <w:r w:rsidR="007D4C9B">
              <w:t>–</w:t>
            </w:r>
            <w:r w:rsidRPr="00F52F61">
              <w:t>261.88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D8361A" w:rsidRPr="00F52F61" w:rsidRDefault="00DA6812" w:rsidP="007D4C9B">
            <w:pPr>
              <w:jc w:val="right"/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A6812" w:rsidRPr="004532F8" w:rsidTr="007D4C9B">
        <w:tc>
          <w:tcPr>
            <w:tcW w:w="3119" w:type="dxa"/>
          </w:tcPr>
          <w:p w:rsidR="00DA6812" w:rsidRPr="004532F8" w:rsidRDefault="00DA6812" w:rsidP="00DA6812">
            <w:pPr>
              <w:spacing w:line="360" w:lineRule="auto"/>
            </w:pPr>
            <w:r>
              <w:t>Activity space (4</w:t>
            </w:r>
            <w:r w:rsidR="007D4C9B">
              <w:t>–</w:t>
            </w:r>
            <w:r>
              <w:t>16] hours</w:t>
            </w:r>
          </w:p>
        </w:tc>
        <w:tc>
          <w:tcPr>
            <w:tcW w:w="992" w:type="dxa"/>
          </w:tcPr>
          <w:p w:rsidR="00DA6812" w:rsidRPr="00F52F61" w:rsidRDefault="00DA6812" w:rsidP="007D4C9B">
            <w:pPr>
              <w:jc w:val="right"/>
            </w:pPr>
            <w:r w:rsidRPr="00F52F61">
              <w:t>80.41</w:t>
            </w:r>
          </w:p>
        </w:tc>
        <w:tc>
          <w:tcPr>
            <w:tcW w:w="1701" w:type="dxa"/>
          </w:tcPr>
          <w:p w:rsidR="00DA6812" w:rsidRPr="00F52F61" w:rsidRDefault="00DA6812" w:rsidP="007D4C9B">
            <w:pPr>
              <w:jc w:val="center"/>
            </w:pPr>
            <w:r w:rsidRPr="00F52F61">
              <w:t>20.89</w:t>
            </w:r>
            <w:r w:rsidR="007D4C9B">
              <w:t>–</w:t>
            </w:r>
            <w:r w:rsidRPr="00F52F61">
              <w:t>309.54</w:t>
            </w:r>
          </w:p>
        </w:tc>
        <w:tc>
          <w:tcPr>
            <w:tcW w:w="1018" w:type="dxa"/>
          </w:tcPr>
          <w:p w:rsidR="00DA6812" w:rsidRDefault="00DA6812" w:rsidP="007D4C9B">
            <w:pPr>
              <w:jc w:val="right"/>
            </w:pPr>
            <w:r w:rsidRPr="0006756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A6812" w:rsidRPr="004532F8" w:rsidTr="007D4C9B">
        <w:tc>
          <w:tcPr>
            <w:tcW w:w="3119" w:type="dxa"/>
          </w:tcPr>
          <w:p w:rsidR="00DA6812" w:rsidRPr="004532F8" w:rsidRDefault="00DA6812" w:rsidP="00DA6812">
            <w:pPr>
              <w:spacing w:line="360" w:lineRule="auto"/>
            </w:pPr>
            <w:r>
              <w:t>Activity space (1</w:t>
            </w:r>
            <w:r w:rsidR="007D4C9B">
              <w:t>–</w:t>
            </w:r>
            <w:r>
              <w:t>4] hours</w:t>
            </w:r>
          </w:p>
        </w:tc>
        <w:tc>
          <w:tcPr>
            <w:tcW w:w="992" w:type="dxa"/>
          </w:tcPr>
          <w:p w:rsidR="00DA6812" w:rsidRPr="00F52F61" w:rsidRDefault="00DA6812" w:rsidP="007D4C9B">
            <w:pPr>
              <w:jc w:val="right"/>
            </w:pPr>
            <w:r w:rsidRPr="00F52F61">
              <w:t>48.37</w:t>
            </w:r>
          </w:p>
        </w:tc>
        <w:tc>
          <w:tcPr>
            <w:tcW w:w="1701" w:type="dxa"/>
          </w:tcPr>
          <w:p w:rsidR="00DA6812" w:rsidRPr="00F52F61" w:rsidRDefault="00DA6812" w:rsidP="007D4C9B">
            <w:pPr>
              <w:jc w:val="center"/>
            </w:pPr>
            <w:r w:rsidRPr="00F52F61">
              <w:t>18.79</w:t>
            </w:r>
            <w:r w:rsidR="007D4C9B">
              <w:t>–</w:t>
            </w:r>
            <w:r w:rsidRPr="00F52F61">
              <w:t>124.52</w:t>
            </w:r>
          </w:p>
        </w:tc>
        <w:tc>
          <w:tcPr>
            <w:tcW w:w="1018" w:type="dxa"/>
          </w:tcPr>
          <w:p w:rsidR="00DA6812" w:rsidRDefault="00DA6812" w:rsidP="007D4C9B">
            <w:pPr>
              <w:jc w:val="right"/>
            </w:pPr>
            <w:r w:rsidRPr="0006756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A6812" w:rsidRPr="004532F8" w:rsidTr="007D4C9B">
        <w:tc>
          <w:tcPr>
            <w:tcW w:w="3119" w:type="dxa"/>
          </w:tcPr>
          <w:p w:rsidR="00DA6812" w:rsidRPr="004532F8" w:rsidRDefault="00DA6812" w:rsidP="00DA6812">
            <w:pPr>
              <w:spacing w:line="360" w:lineRule="auto"/>
            </w:pPr>
            <w:r>
              <w:t>Near activity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992" w:type="dxa"/>
          </w:tcPr>
          <w:p w:rsidR="00DA6812" w:rsidRPr="00F52F61" w:rsidRDefault="00DA6812" w:rsidP="007D4C9B">
            <w:pPr>
              <w:jc w:val="right"/>
            </w:pPr>
            <w:r w:rsidRPr="00F52F61">
              <w:t>25.65</w:t>
            </w:r>
          </w:p>
        </w:tc>
        <w:tc>
          <w:tcPr>
            <w:tcW w:w="1701" w:type="dxa"/>
          </w:tcPr>
          <w:p w:rsidR="00DA6812" w:rsidRPr="00F52F61" w:rsidRDefault="00DA6812" w:rsidP="007D4C9B">
            <w:pPr>
              <w:jc w:val="center"/>
            </w:pPr>
            <w:r w:rsidRPr="00F52F61">
              <w:t>15.17</w:t>
            </w:r>
            <w:r w:rsidR="007D4C9B">
              <w:t>–</w:t>
            </w:r>
            <w:r w:rsidRPr="00F52F61">
              <w:t>43.36</w:t>
            </w:r>
          </w:p>
        </w:tc>
        <w:tc>
          <w:tcPr>
            <w:tcW w:w="1018" w:type="dxa"/>
          </w:tcPr>
          <w:p w:rsidR="00DA6812" w:rsidRDefault="00DA6812" w:rsidP="007D4C9B">
            <w:pPr>
              <w:jc w:val="right"/>
            </w:pPr>
            <w:r w:rsidRPr="0006756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A6812" w:rsidRPr="004532F8" w:rsidTr="007D4C9B">
        <w:tc>
          <w:tcPr>
            <w:tcW w:w="3119" w:type="dxa"/>
          </w:tcPr>
          <w:p w:rsidR="00DA6812" w:rsidRPr="004532F8" w:rsidRDefault="00DA6812" w:rsidP="00DA6812">
            <w:pPr>
              <w:spacing w:line="360" w:lineRule="auto"/>
            </w:pPr>
            <w:r>
              <w:t>Near activity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992" w:type="dxa"/>
          </w:tcPr>
          <w:p w:rsidR="00DA6812" w:rsidRPr="00F52F61" w:rsidRDefault="00DA6812" w:rsidP="007D4C9B">
            <w:pPr>
              <w:jc w:val="right"/>
            </w:pPr>
            <w:r w:rsidRPr="00F52F61">
              <w:t>20.35</w:t>
            </w:r>
          </w:p>
        </w:tc>
        <w:tc>
          <w:tcPr>
            <w:tcW w:w="1701" w:type="dxa"/>
          </w:tcPr>
          <w:p w:rsidR="00DA6812" w:rsidRPr="00F52F61" w:rsidRDefault="00DA6812" w:rsidP="007D4C9B">
            <w:pPr>
              <w:jc w:val="center"/>
            </w:pPr>
            <w:r w:rsidRPr="00F52F61">
              <w:t>11.90</w:t>
            </w:r>
            <w:r w:rsidR="007D4C9B">
              <w:t>–</w:t>
            </w:r>
            <w:r w:rsidRPr="00F52F61">
              <w:t>34.81</w:t>
            </w:r>
          </w:p>
        </w:tc>
        <w:tc>
          <w:tcPr>
            <w:tcW w:w="1018" w:type="dxa"/>
          </w:tcPr>
          <w:p w:rsidR="00DA6812" w:rsidRDefault="00DA6812" w:rsidP="007D4C9B">
            <w:pPr>
              <w:jc w:val="right"/>
            </w:pPr>
            <w:r w:rsidRPr="0006756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A6812" w:rsidRPr="004532F8" w:rsidTr="007D4C9B">
        <w:tc>
          <w:tcPr>
            <w:tcW w:w="3119" w:type="dxa"/>
          </w:tcPr>
          <w:p w:rsidR="00DA6812" w:rsidRPr="004532F8" w:rsidRDefault="00DA6812" w:rsidP="00DA6812">
            <w:pPr>
              <w:spacing w:line="360" w:lineRule="auto"/>
            </w:pPr>
            <w:r>
              <w:t>Near activity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992" w:type="dxa"/>
          </w:tcPr>
          <w:p w:rsidR="00DA6812" w:rsidRPr="00F52F61" w:rsidRDefault="00DA6812" w:rsidP="007D4C9B">
            <w:pPr>
              <w:jc w:val="right"/>
            </w:pPr>
            <w:r w:rsidRPr="00F52F61">
              <w:t>4.70</w:t>
            </w:r>
          </w:p>
        </w:tc>
        <w:tc>
          <w:tcPr>
            <w:tcW w:w="1701" w:type="dxa"/>
          </w:tcPr>
          <w:p w:rsidR="00DA6812" w:rsidRPr="00F52F61" w:rsidRDefault="00DA6812" w:rsidP="007D4C9B">
            <w:pPr>
              <w:jc w:val="center"/>
            </w:pPr>
            <w:r w:rsidRPr="00F52F61">
              <w:t>2.22</w:t>
            </w:r>
            <w:r w:rsidR="007D4C9B">
              <w:t>–</w:t>
            </w:r>
            <w:r w:rsidRPr="00F52F61">
              <w:t>9.93</w:t>
            </w:r>
          </w:p>
        </w:tc>
        <w:tc>
          <w:tcPr>
            <w:tcW w:w="1018" w:type="dxa"/>
          </w:tcPr>
          <w:p w:rsidR="00DA6812" w:rsidRDefault="00DA6812" w:rsidP="007D4C9B">
            <w:pPr>
              <w:jc w:val="right"/>
            </w:pPr>
            <w:r w:rsidRPr="0006756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A6812" w:rsidRPr="004532F8" w:rsidTr="007D4C9B">
        <w:tc>
          <w:tcPr>
            <w:tcW w:w="3119" w:type="dxa"/>
          </w:tcPr>
          <w:p w:rsidR="00DA6812" w:rsidRPr="004532F8" w:rsidRDefault="00DA6812" w:rsidP="00DA6812">
            <w:pPr>
              <w:spacing w:line="360" w:lineRule="auto"/>
            </w:pPr>
            <w:r>
              <w:t>Near activity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A6812" w:rsidRPr="00F52F61" w:rsidRDefault="00DA6812" w:rsidP="007D4C9B">
            <w:pPr>
              <w:jc w:val="right"/>
            </w:pPr>
            <w:r w:rsidRPr="00F52F61">
              <w:t>4.45</w:t>
            </w:r>
          </w:p>
        </w:tc>
        <w:tc>
          <w:tcPr>
            <w:tcW w:w="1701" w:type="dxa"/>
          </w:tcPr>
          <w:p w:rsidR="00DA6812" w:rsidRPr="00F52F61" w:rsidRDefault="00DA6812" w:rsidP="007D4C9B">
            <w:pPr>
              <w:jc w:val="center"/>
            </w:pPr>
            <w:r w:rsidRPr="00F52F61">
              <w:t>2.14</w:t>
            </w:r>
            <w:r w:rsidR="007D4C9B">
              <w:t>–</w:t>
            </w:r>
            <w:r w:rsidRPr="00F52F61">
              <w:t>9.21</w:t>
            </w:r>
          </w:p>
        </w:tc>
        <w:tc>
          <w:tcPr>
            <w:tcW w:w="1018" w:type="dxa"/>
          </w:tcPr>
          <w:p w:rsidR="00DA6812" w:rsidRDefault="00DA6812" w:rsidP="007D4C9B">
            <w:pPr>
              <w:jc w:val="right"/>
            </w:pPr>
            <w:r w:rsidRPr="0006756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A6812" w:rsidRPr="004532F8" w:rsidTr="007D4C9B">
        <w:tc>
          <w:tcPr>
            <w:tcW w:w="3119" w:type="dxa"/>
          </w:tcPr>
          <w:p w:rsidR="00DA6812" w:rsidRPr="004532F8" w:rsidRDefault="00DA6812" w:rsidP="00DA6812">
            <w:pPr>
              <w:spacing w:line="360" w:lineRule="auto"/>
            </w:pPr>
            <w:r>
              <w:t>Near activity (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A6812" w:rsidRPr="00F52F61" w:rsidRDefault="00DA6812" w:rsidP="007D4C9B">
            <w:pPr>
              <w:jc w:val="right"/>
            </w:pPr>
            <w:r w:rsidRPr="00F52F61">
              <w:t>6.17</w:t>
            </w:r>
          </w:p>
        </w:tc>
        <w:tc>
          <w:tcPr>
            <w:tcW w:w="1701" w:type="dxa"/>
          </w:tcPr>
          <w:p w:rsidR="00DA6812" w:rsidRPr="00F52F61" w:rsidRDefault="00DA6812" w:rsidP="007D4C9B">
            <w:pPr>
              <w:jc w:val="center"/>
            </w:pPr>
            <w:r w:rsidRPr="00F52F61">
              <w:t>3.40</w:t>
            </w:r>
            <w:r w:rsidR="007D4C9B">
              <w:t>–</w:t>
            </w:r>
            <w:r w:rsidRPr="00F52F61">
              <w:t>11.18</w:t>
            </w:r>
          </w:p>
        </w:tc>
        <w:tc>
          <w:tcPr>
            <w:tcW w:w="1018" w:type="dxa"/>
          </w:tcPr>
          <w:p w:rsidR="00DA6812" w:rsidRDefault="00DA6812" w:rsidP="007D4C9B">
            <w:pPr>
              <w:jc w:val="right"/>
            </w:pPr>
            <w:r w:rsidRPr="0006756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A6812" w:rsidRPr="004532F8" w:rsidTr="007D4C9B">
        <w:tc>
          <w:tcPr>
            <w:tcW w:w="3119" w:type="dxa"/>
          </w:tcPr>
          <w:p w:rsidR="00DA6812" w:rsidRPr="004532F8" w:rsidRDefault="00DA6812" w:rsidP="00DA6812">
            <w:pPr>
              <w:spacing w:line="360" w:lineRule="auto"/>
            </w:pPr>
            <w:r>
              <w:t>Prior crime</w:t>
            </w:r>
          </w:p>
        </w:tc>
        <w:tc>
          <w:tcPr>
            <w:tcW w:w="992" w:type="dxa"/>
          </w:tcPr>
          <w:p w:rsidR="00DA6812" w:rsidRPr="00F52F61" w:rsidRDefault="00DA6812" w:rsidP="007D4C9B">
            <w:pPr>
              <w:jc w:val="right"/>
            </w:pPr>
            <w:r w:rsidRPr="00F52F61">
              <w:t>111.63</w:t>
            </w:r>
          </w:p>
        </w:tc>
        <w:tc>
          <w:tcPr>
            <w:tcW w:w="1701" w:type="dxa"/>
          </w:tcPr>
          <w:p w:rsidR="00DA6812" w:rsidRPr="00F52F61" w:rsidRDefault="00DA6812" w:rsidP="007D4C9B">
            <w:pPr>
              <w:jc w:val="center"/>
            </w:pPr>
            <w:r w:rsidRPr="00F52F61">
              <w:t>44.45</w:t>
            </w:r>
            <w:r w:rsidR="007D4C9B">
              <w:t>–</w:t>
            </w:r>
            <w:r w:rsidRPr="00F52F61">
              <w:t>280.39</w:t>
            </w:r>
          </w:p>
        </w:tc>
        <w:tc>
          <w:tcPr>
            <w:tcW w:w="1018" w:type="dxa"/>
          </w:tcPr>
          <w:p w:rsidR="00DA6812" w:rsidRDefault="00DA6812" w:rsidP="007D4C9B">
            <w:pPr>
              <w:jc w:val="right"/>
            </w:pPr>
            <w:r w:rsidRPr="0006756C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8361A" w:rsidRPr="004532F8" w:rsidTr="007D4C9B">
        <w:tc>
          <w:tcPr>
            <w:tcW w:w="3119" w:type="dxa"/>
          </w:tcPr>
          <w:p w:rsidR="00D8361A" w:rsidRPr="004532F8" w:rsidRDefault="00D8361A" w:rsidP="00D8361A">
            <w:pPr>
              <w:spacing w:line="360" w:lineRule="auto"/>
            </w:pPr>
            <w:r>
              <w:t>Near prior crime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992" w:type="dxa"/>
          </w:tcPr>
          <w:p w:rsidR="00D8361A" w:rsidRPr="00F52F61" w:rsidRDefault="00D8361A" w:rsidP="007D4C9B">
            <w:pPr>
              <w:jc w:val="right"/>
            </w:pPr>
            <w:r w:rsidRPr="00F52F61">
              <w:t>3.96</w:t>
            </w:r>
          </w:p>
        </w:tc>
        <w:tc>
          <w:tcPr>
            <w:tcW w:w="1701" w:type="dxa"/>
          </w:tcPr>
          <w:p w:rsidR="00D8361A" w:rsidRPr="00F52F61" w:rsidRDefault="00D8361A" w:rsidP="007D4C9B">
            <w:pPr>
              <w:jc w:val="center"/>
            </w:pPr>
            <w:r w:rsidRPr="00F52F61">
              <w:t>1.67</w:t>
            </w:r>
            <w:r w:rsidR="007D4C9B">
              <w:t>–</w:t>
            </w:r>
            <w:r w:rsidRPr="00F52F61">
              <w:t>9.43</w:t>
            </w:r>
          </w:p>
        </w:tc>
        <w:tc>
          <w:tcPr>
            <w:tcW w:w="1018" w:type="dxa"/>
          </w:tcPr>
          <w:p w:rsidR="00D8361A" w:rsidRPr="00F52F61" w:rsidRDefault="00D8361A" w:rsidP="007D4C9B">
            <w:pPr>
              <w:jc w:val="right"/>
            </w:pPr>
            <w:r w:rsidRPr="00F52F61">
              <w:t>0.002</w:t>
            </w:r>
          </w:p>
        </w:tc>
      </w:tr>
      <w:tr w:rsidR="00D8361A" w:rsidRPr="004532F8" w:rsidTr="007D4C9B">
        <w:tc>
          <w:tcPr>
            <w:tcW w:w="3119" w:type="dxa"/>
          </w:tcPr>
          <w:p w:rsidR="00D8361A" w:rsidRPr="004532F8" w:rsidRDefault="00D8361A" w:rsidP="00D8361A">
            <w:pPr>
              <w:spacing w:line="360" w:lineRule="auto"/>
            </w:pPr>
            <w:r>
              <w:t>Near prior crime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992" w:type="dxa"/>
          </w:tcPr>
          <w:p w:rsidR="00D8361A" w:rsidRPr="00F52F61" w:rsidRDefault="00D8361A" w:rsidP="007D4C9B">
            <w:pPr>
              <w:jc w:val="right"/>
            </w:pPr>
            <w:r w:rsidRPr="00F52F61">
              <w:t>5.48</w:t>
            </w:r>
          </w:p>
        </w:tc>
        <w:tc>
          <w:tcPr>
            <w:tcW w:w="1701" w:type="dxa"/>
          </w:tcPr>
          <w:p w:rsidR="00D8361A" w:rsidRPr="00F52F61" w:rsidRDefault="00D8361A" w:rsidP="007D4C9B">
            <w:pPr>
              <w:jc w:val="center"/>
            </w:pPr>
            <w:r w:rsidRPr="00F52F61">
              <w:t>2.39</w:t>
            </w:r>
            <w:r w:rsidR="007D4C9B">
              <w:t>–</w:t>
            </w:r>
            <w:r w:rsidRPr="00F52F61">
              <w:t>12.55</w:t>
            </w:r>
          </w:p>
        </w:tc>
        <w:tc>
          <w:tcPr>
            <w:tcW w:w="1018" w:type="dxa"/>
          </w:tcPr>
          <w:p w:rsidR="00D8361A" w:rsidRPr="00F52F61" w:rsidRDefault="00DA6812" w:rsidP="007D4C9B">
            <w:pPr>
              <w:jc w:val="right"/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8361A" w:rsidRPr="004532F8" w:rsidTr="007D4C9B">
        <w:tc>
          <w:tcPr>
            <w:tcW w:w="3119" w:type="dxa"/>
          </w:tcPr>
          <w:p w:rsidR="00D8361A" w:rsidRPr="004532F8" w:rsidRDefault="00D8361A" w:rsidP="00D8361A">
            <w:pPr>
              <w:spacing w:line="360" w:lineRule="auto"/>
            </w:pPr>
            <w:r>
              <w:t>Near prior crime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992" w:type="dxa"/>
          </w:tcPr>
          <w:p w:rsidR="00D8361A" w:rsidRPr="00F52F61" w:rsidRDefault="00D8361A" w:rsidP="007D4C9B">
            <w:pPr>
              <w:jc w:val="right"/>
            </w:pPr>
            <w:r w:rsidRPr="00F52F61">
              <w:t>2.50</w:t>
            </w:r>
          </w:p>
        </w:tc>
        <w:tc>
          <w:tcPr>
            <w:tcW w:w="1701" w:type="dxa"/>
          </w:tcPr>
          <w:p w:rsidR="00D8361A" w:rsidRPr="00F52F61" w:rsidRDefault="00D8361A" w:rsidP="007D4C9B">
            <w:pPr>
              <w:jc w:val="center"/>
            </w:pPr>
            <w:r w:rsidRPr="00F52F61">
              <w:t>1.24</w:t>
            </w:r>
            <w:r w:rsidR="007D4C9B">
              <w:t>–</w:t>
            </w:r>
            <w:r w:rsidRPr="00F52F61">
              <w:t>5.06</w:t>
            </w:r>
          </w:p>
        </w:tc>
        <w:tc>
          <w:tcPr>
            <w:tcW w:w="1018" w:type="dxa"/>
          </w:tcPr>
          <w:p w:rsidR="00D8361A" w:rsidRPr="00F52F61" w:rsidRDefault="00D8361A" w:rsidP="007D4C9B">
            <w:pPr>
              <w:jc w:val="right"/>
            </w:pPr>
            <w:r w:rsidRPr="00F52F61">
              <w:t>0.011</w:t>
            </w:r>
          </w:p>
        </w:tc>
      </w:tr>
      <w:tr w:rsidR="00D8361A" w:rsidRPr="004532F8" w:rsidTr="007D4C9B">
        <w:tc>
          <w:tcPr>
            <w:tcW w:w="3119" w:type="dxa"/>
          </w:tcPr>
          <w:p w:rsidR="00D8361A" w:rsidRPr="004532F8" w:rsidRDefault="00D8361A" w:rsidP="00D8361A">
            <w:pPr>
              <w:spacing w:line="360" w:lineRule="auto"/>
            </w:pPr>
            <w:r>
              <w:t>Near prior crime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8361A" w:rsidRPr="00F52F61" w:rsidRDefault="00D8361A" w:rsidP="007D4C9B">
            <w:pPr>
              <w:jc w:val="right"/>
            </w:pPr>
            <w:r w:rsidRPr="00F52F61">
              <w:t>1.67</w:t>
            </w:r>
          </w:p>
        </w:tc>
        <w:tc>
          <w:tcPr>
            <w:tcW w:w="1701" w:type="dxa"/>
          </w:tcPr>
          <w:p w:rsidR="00D8361A" w:rsidRPr="00F52F61" w:rsidRDefault="00D8361A" w:rsidP="007D4C9B">
            <w:pPr>
              <w:jc w:val="center"/>
            </w:pPr>
            <w:r w:rsidRPr="00F52F61">
              <w:t>0.59</w:t>
            </w:r>
            <w:r w:rsidR="007D4C9B">
              <w:t>–</w:t>
            </w:r>
            <w:r w:rsidRPr="00F52F61">
              <w:t>4.76</w:t>
            </w:r>
          </w:p>
        </w:tc>
        <w:tc>
          <w:tcPr>
            <w:tcW w:w="1018" w:type="dxa"/>
          </w:tcPr>
          <w:p w:rsidR="00D8361A" w:rsidRPr="00F52F61" w:rsidRDefault="00D8361A" w:rsidP="007D4C9B">
            <w:pPr>
              <w:jc w:val="right"/>
            </w:pPr>
            <w:r w:rsidRPr="00F52F61">
              <w:t>0.335</w:t>
            </w:r>
          </w:p>
        </w:tc>
      </w:tr>
      <w:tr w:rsidR="00D8361A" w:rsidRPr="004532F8" w:rsidTr="007D4C9B">
        <w:tc>
          <w:tcPr>
            <w:tcW w:w="3119" w:type="dxa"/>
          </w:tcPr>
          <w:p w:rsidR="00D8361A" w:rsidRPr="004532F8" w:rsidRDefault="00D8361A" w:rsidP="00F47D90">
            <w:pPr>
              <w:spacing w:line="360" w:lineRule="auto"/>
            </w:pPr>
            <w:r>
              <w:t>Near prior crime (</w:t>
            </w:r>
            <w:r w:rsidR="00F47D90">
              <w:t>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992" w:type="dxa"/>
          </w:tcPr>
          <w:p w:rsidR="00D8361A" w:rsidRPr="00F52F61" w:rsidRDefault="00D8361A" w:rsidP="007D4C9B">
            <w:pPr>
              <w:jc w:val="right"/>
            </w:pPr>
            <w:r w:rsidRPr="00F52F61">
              <w:t>0.79</w:t>
            </w:r>
          </w:p>
        </w:tc>
        <w:tc>
          <w:tcPr>
            <w:tcW w:w="1701" w:type="dxa"/>
          </w:tcPr>
          <w:p w:rsidR="00D8361A" w:rsidRPr="00F52F61" w:rsidRDefault="00D8361A" w:rsidP="007D4C9B">
            <w:pPr>
              <w:jc w:val="center"/>
            </w:pPr>
            <w:r w:rsidRPr="00F52F61">
              <w:t>0.29</w:t>
            </w:r>
            <w:r w:rsidR="007D4C9B">
              <w:t>–</w:t>
            </w:r>
            <w:r w:rsidRPr="00F52F61">
              <w:t>2.12</w:t>
            </w:r>
          </w:p>
        </w:tc>
        <w:tc>
          <w:tcPr>
            <w:tcW w:w="1018" w:type="dxa"/>
          </w:tcPr>
          <w:p w:rsidR="00D8361A" w:rsidRDefault="00D8361A" w:rsidP="007D4C9B">
            <w:pPr>
              <w:jc w:val="right"/>
            </w:pPr>
            <w:r w:rsidRPr="00F52F61">
              <w:t>0.636</w:t>
            </w:r>
          </w:p>
        </w:tc>
      </w:tr>
      <w:tr w:rsidR="00D93963" w:rsidRPr="004532F8" w:rsidTr="007D4C9B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R</w:t>
            </w:r>
            <w:r w:rsidRPr="004532F8">
              <w:t>etail</w:t>
            </w:r>
            <w:r>
              <w:t xml:space="preserve"> business</w:t>
            </w:r>
          </w:p>
        </w:tc>
        <w:tc>
          <w:tcPr>
            <w:tcW w:w="992" w:type="dxa"/>
          </w:tcPr>
          <w:p w:rsidR="00D93963" w:rsidRPr="00D93963" w:rsidRDefault="00D93963" w:rsidP="00C255E7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8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RPr="004532F8" w:rsidTr="007D4C9B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C</w:t>
            </w:r>
            <w:r w:rsidRPr="004532F8">
              <w:t>atering</w:t>
            </w:r>
            <w:r>
              <w:t xml:space="preserve"> business</w:t>
            </w:r>
          </w:p>
        </w:tc>
        <w:tc>
          <w:tcPr>
            <w:tcW w:w="992" w:type="dxa"/>
          </w:tcPr>
          <w:p w:rsidR="00D93963" w:rsidRPr="00D93963" w:rsidRDefault="00D93963" w:rsidP="00C255E7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8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7D4C9B">
        <w:tc>
          <w:tcPr>
            <w:tcW w:w="3119" w:type="dxa"/>
            <w:tcBorders>
              <w:bottom w:val="single" w:sz="4" w:space="0" w:color="auto"/>
            </w:tcBorders>
          </w:tcPr>
          <w:p w:rsidR="00D93963" w:rsidRPr="004532F8" w:rsidRDefault="00D93963" w:rsidP="00C255E7">
            <w:pPr>
              <w:spacing w:line="360" w:lineRule="auto"/>
            </w:pPr>
            <w:r>
              <w:t>Schoo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3963" w:rsidRPr="00D93963" w:rsidRDefault="00D93963" w:rsidP="00C255E7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7D4C9B">
        <w:tc>
          <w:tcPr>
            <w:tcW w:w="3119" w:type="dxa"/>
            <w:tcBorders>
              <w:top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Crim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3963" w:rsidRPr="00D93963" w:rsidRDefault="00D93963" w:rsidP="00466CB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16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7D4C9B">
        <w:tc>
          <w:tcPr>
            <w:tcW w:w="3119" w:type="dxa"/>
          </w:tcPr>
          <w:p w:rsidR="00D93963" w:rsidRDefault="00D93963" w:rsidP="00C255E7">
            <w:pPr>
              <w:spacing w:line="360" w:lineRule="auto"/>
            </w:pPr>
            <w:r>
              <w:t>Locations</w:t>
            </w:r>
          </w:p>
        </w:tc>
        <w:tc>
          <w:tcPr>
            <w:tcW w:w="992" w:type="dxa"/>
          </w:tcPr>
          <w:p w:rsidR="00D93963" w:rsidRPr="00D93963" w:rsidRDefault="00D93963" w:rsidP="00466CB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4558</w:t>
            </w:r>
          </w:p>
        </w:tc>
        <w:tc>
          <w:tcPr>
            <w:tcW w:w="1701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8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7D4C9B">
        <w:tc>
          <w:tcPr>
            <w:tcW w:w="3119" w:type="dxa"/>
          </w:tcPr>
          <w:p w:rsidR="00D93963" w:rsidRDefault="00D93963" w:rsidP="00B847C9">
            <w:pPr>
              <w:spacing w:line="360" w:lineRule="auto"/>
            </w:pPr>
            <w:r>
              <w:t>Accuracy</w:t>
            </w:r>
          </w:p>
        </w:tc>
        <w:tc>
          <w:tcPr>
            <w:tcW w:w="992" w:type="dxa"/>
          </w:tcPr>
          <w:p w:rsidR="00D93963" w:rsidRPr="00D93963" w:rsidRDefault="00D8361A" w:rsidP="00466CB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7</w:t>
            </w:r>
          </w:p>
        </w:tc>
        <w:tc>
          <w:tcPr>
            <w:tcW w:w="1701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8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7D4C9B">
        <w:tc>
          <w:tcPr>
            <w:tcW w:w="3119" w:type="dxa"/>
            <w:tcBorders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McFadden Pseudo R</w:t>
            </w:r>
            <w:r w:rsidRPr="00D93963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3963" w:rsidRPr="00D93963" w:rsidRDefault="00D8361A" w:rsidP="00466CB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sectPr w:rsidR="00D93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2F8"/>
    <w:rsid w:val="002A2C02"/>
    <w:rsid w:val="0030006B"/>
    <w:rsid w:val="00360F2A"/>
    <w:rsid w:val="003A2B0D"/>
    <w:rsid w:val="003C5C44"/>
    <w:rsid w:val="004532F8"/>
    <w:rsid w:val="00466CB6"/>
    <w:rsid w:val="00540389"/>
    <w:rsid w:val="005C74CA"/>
    <w:rsid w:val="005D2884"/>
    <w:rsid w:val="006717C7"/>
    <w:rsid w:val="007D4C9B"/>
    <w:rsid w:val="007E172C"/>
    <w:rsid w:val="00923FDB"/>
    <w:rsid w:val="00A40310"/>
    <w:rsid w:val="00B30566"/>
    <w:rsid w:val="00B847C9"/>
    <w:rsid w:val="00C255E7"/>
    <w:rsid w:val="00C7360F"/>
    <w:rsid w:val="00CB2672"/>
    <w:rsid w:val="00CF125B"/>
    <w:rsid w:val="00D5724A"/>
    <w:rsid w:val="00D8361A"/>
    <w:rsid w:val="00D836B6"/>
    <w:rsid w:val="00D93963"/>
    <w:rsid w:val="00DA6812"/>
    <w:rsid w:val="00F4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DA3733-3AC0-42D2-A53C-27E220C2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7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9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udiecentrum Criminaliteit en Rechtshandhaving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9</cp:revision>
  <dcterms:created xsi:type="dcterms:W3CDTF">2018-12-12T01:00:00Z</dcterms:created>
  <dcterms:modified xsi:type="dcterms:W3CDTF">2018-12-12T10:09:00Z</dcterms:modified>
</cp:coreProperties>
</file>